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92ABD" w14:textId="77777777" w:rsidR="00927CE3" w:rsidRDefault="00927CE3"/>
    <w:p w14:paraId="72E58EB1" w14:textId="292617BB" w:rsidR="0028686D" w:rsidRDefault="00F054A0">
      <w:r>
        <w:rPr>
          <w:noProof/>
        </w:rPr>
        <mc:AlternateContent>
          <mc:Choice Requires="wpg">
            <w:drawing>
              <wp:anchor distT="0" distB="0" distL="114300" distR="114300" simplePos="0" relativeHeight="251641344" behindDoc="0" locked="0" layoutInCell="1" allowOverlap="1" wp14:anchorId="336F8F18" wp14:editId="7BB193AE">
                <wp:simplePos x="0" y="0"/>
                <wp:positionH relativeFrom="column">
                  <wp:posOffset>1516553</wp:posOffset>
                </wp:positionH>
                <wp:positionV relativeFrom="paragraph">
                  <wp:posOffset>41275</wp:posOffset>
                </wp:positionV>
                <wp:extent cx="5100955" cy="4901565"/>
                <wp:effectExtent l="0" t="0" r="4445" b="0"/>
                <wp:wrapNone/>
                <wp:docPr id="41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0955" cy="4901565"/>
                          <a:chOff x="0" y="0"/>
                          <a:chExt cx="5101012" cy="4901739"/>
                        </a:xfrm>
                      </wpg:grpSpPr>
                      <wpg:grpSp>
                        <wpg:cNvPr id="228" name="Group 228"/>
                        <wpg:cNvGrpSpPr/>
                        <wpg:grpSpPr>
                          <a:xfrm>
                            <a:off x="0" y="6928"/>
                            <a:ext cx="2425700" cy="2411095"/>
                            <a:chOff x="0" y="0"/>
                            <a:chExt cx="2425700" cy="2411237"/>
                          </a:xfrm>
                        </wpg:grpSpPr>
                        <wpg:grpSp>
                          <wpg:cNvPr id="243" name="Group 243"/>
                          <wpg:cNvGrpSpPr/>
                          <wpg:grpSpPr>
                            <a:xfrm>
                              <a:off x="0" y="0"/>
                              <a:ext cx="2425700" cy="2411237"/>
                              <a:chOff x="0" y="0"/>
                              <a:chExt cx="2425700" cy="2411237"/>
                            </a:xfrm>
                          </wpg:grpSpPr>
                          <wpg:grpSp>
                            <wpg:cNvPr id="224" name="Group 224"/>
                            <wpg:cNvGrpSpPr/>
                            <wpg:grpSpPr>
                              <a:xfrm>
                                <a:off x="0" y="267477"/>
                                <a:ext cx="2425700" cy="2143760"/>
                                <a:chOff x="0" y="0"/>
                                <a:chExt cx="2425700" cy="214376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1" name="Picture 22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25700" cy="21437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1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53143" y="87086"/>
                                  <a:ext cx="1536441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F04A3D4" w14:textId="77777777" w:rsidR="00BC1314" w:rsidRPr="00884396" w:rsidRDefault="00BC1314" w:rsidP="00BC1314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884396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THP-1-CD16</w:t>
                                    </w:r>
                                    <w: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A </w:t>
                                    </w:r>
                                    <w:r w:rsidRPr="00884396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onocyt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222" name="Straight Connector 222"/>
                              <wps:cNvCnPr/>
                              <wps:spPr>
                                <a:xfrm flipV="1">
                                  <a:off x="995265" y="435429"/>
                                  <a:ext cx="765110" cy="3922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24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97632" y="0"/>
                                <a:ext cx="31686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0DE84A" w14:textId="77777777" w:rsidR="00BC1314" w:rsidRPr="000361F2" w:rsidRDefault="00BC1314" w:rsidP="00BC1314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0361F2"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05840" y="2125980"/>
                              <a:ext cx="77724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095247E" w14:textId="77777777" w:rsidR="00BC1314" w:rsidRPr="00073EE7" w:rsidRDefault="00BC1314" w:rsidP="00BC1314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FSC-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6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169545" y="1042035"/>
                              <a:ext cx="77724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4A5C5CD" w14:textId="77777777" w:rsidR="00BC1314" w:rsidRPr="00073EE7" w:rsidRDefault="00BC1314" w:rsidP="00BC1314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SC-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227" name="Group 227"/>
                        <wpg:cNvGrpSpPr/>
                        <wpg:grpSpPr>
                          <a:xfrm>
                            <a:off x="2583872" y="0"/>
                            <a:ext cx="2517140" cy="2400300"/>
                            <a:chOff x="0" y="0"/>
                            <a:chExt cx="2517140" cy="2400300"/>
                          </a:xfrm>
                        </wpg:grpSpPr>
                        <wpg:grpSp>
                          <wpg:cNvPr id="247" name="Group 247"/>
                          <wpg:cNvGrpSpPr/>
                          <wpg:grpSpPr>
                            <a:xfrm>
                              <a:off x="17145" y="0"/>
                              <a:ext cx="2499995" cy="2389803"/>
                              <a:chOff x="0" y="0"/>
                              <a:chExt cx="2499995" cy="2389803"/>
                            </a:xfrm>
                          </wpg:grpSpPr>
                          <wpg:grpSp>
                            <wpg:cNvPr id="223" name="Group 223"/>
                            <wpg:cNvGrpSpPr/>
                            <wpg:grpSpPr>
                              <a:xfrm>
                                <a:off x="0" y="199053"/>
                                <a:ext cx="2499995" cy="2190750"/>
                                <a:chOff x="0" y="0"/>
                                <a:chExt cx="2499995" cy="21907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8" name="Picture 21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499995" cy="2190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219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559837" y="155510"/>
                                  <a:ext cx="1573647" cy="3524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A1FCA6" w14:textId="77777777" w:rsidR="00BC1314" w:rsidRPr="00884396" w:rsidRDefault="00BC1314" w:rsidP="00BC1314">
                                    <w:pPr>
                                      <w:jc w:val="center"/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884396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THP-1-CD1</w:t>
                                    </w:r>
                                    <w: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6A</w:t>
                                    </w:r>
                                    <w:r w:rsidRPr="00884396"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Macrophages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220" name="Straight Connector 220"/>
                              <wps:cNvCnPr/>
                              <wps:spPr>
                                <a:xfrm flipV="1">
                                  <a:off x="883299" y="501715"/>
                                  <a:ext cx="789992" cy="2702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24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98106" y="0"/>
                                <a:ext cx="316865" cy="30480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664877" w14:textId="77777777" w:rsidR="00BC1314" w:rsidRPr="000361F2" w:rsidRDefault="00BC1314" w:rsidP="00BC1314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4405" y="2125980"/>
                              <a:ext cx="77724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F6E71B" w14:textId="77777777" w:rsidR="00BC1314" w:rsidRPr="00073EE7" w:rsidRDefault="00BC1314" w:rsidP="00BC1314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FSC-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26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251460" y="1042035"/>
                              <a:ext cx="77724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80CC39C" w14:textId="77777777" w:rsidR="00BC1314" w:rsidRPr="00073EE7" w:rsidRDefault="00BC1314" w:rsidP="00BC1314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SC-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g:grpSp>
                        <wpg:cNvPr id="34" name="Group 34"/>
                        <wpg:cNvGrpSpPr/>
                        <wpg:grpSpPr>
                          <a:xfrm>
                            <a:off x="34636" y="2417619"/>
                            <a:ext cx="4258310" cy="2484120"/>
                            <a:chOff x="0" y="0"/>
                            <a:chExt cx="4258310" cy="2484120"/>
                          </a:xfrm>
                        </wpg:grpSpPr>
                        <wpg:grpSp>
                          <wpg:cNvPr id="248" name="Group 248"/>
                          <wpg:cNvGrpSpPr/>
                          <wpg:grpSpPr>
                            <a:xfrm>
                              <a:off x="0" y="0"/>
                              <a:ext cx="4258310" cy="2475140"/>
                              <a:chOff x="0" y="0"/>
                              <a:chExt cx="4258310" cy="2475140"/>
                            </a:xfrm>
                          </wpg:grpSpPr>
                          <wpg:grpSp>
                            <wpg:cNvPr id="239" name="Group 239"/>
                            <wpg:cNvGrpSpPr/>
                            <wpg:grpSpPr>
                              <a:xfrm>
                                <a:off x="0" y="217715"/>
                                <a:ext cx="4258310" cy="2257425"/>
                                <a:chOff x="0" y="0"/>
                                <a:chExt cx="4258453" cy="225742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25" name="Picture 22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94585" cy="22574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g:grpSp>
                              <wpg:cNvPr id="238" name="Group 238"/>
                              <wpg:cNvGrpSpPr/>
                              <wpg:grpSpPr>
                                <a:xfrm>
                                  <a:off x="2394857" y="976604"/>
                                  <a:ext cx="1863596" cy="932426"/>
                                  <a:chOff x="0" y="0"/>
                                  <a:chExt cx="1863596" cy="932426"/>
                                </a:xfrm>
                              </wpg:grpSpPr>
                              <wps:wsp>
                                <wps:cNvPr id="229" name="Text Box 229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0800000" flipH="1" flipV="1">
                                    <a:off x="230155" y="0"/>
                                    <a:ext cx="1020147" cy="3041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146E1F91" w14:textId="77777777" w:rsidR="00BC1314" w:rsidRPr="002232AB" w:rsidRDefault="00BC1314" w:rsidP="00BC1314">
                                      <w:pP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 xml:space="preserve">   Unstained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0" name="Text Box 230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0800000" flipV="1">
                                    <a:off x="248817" y="205274"/>
                                    <a:ext cx="1104265" cy="3041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FBDBFFC" w14:textId="77777777" w:rsidR="00BC1314" w:rsidRPr="002232AB" w:rsidRDefault="00BC1314" w:rsidP="00BC1314">
                                      <w:pPr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>Isotype control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1" name="Text Box 231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0800000" flipH="1" flipV="1">
                                    <a:off x="267478" y="422988"/>
                                    <a:ext cx="1495671" cy="3041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D7B1D3D" w14:textId="77777777" w:rsidR="00BC1314" w:rsidRPr="002232AB" w:rsidRDefault="00BC1314" w:rsidP="00BC1314">
                                      <w:pPr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 xml:space="preserve">THP-1-CD16 Monocytes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32" name="Text Box 232"/>
                                <wps:cNvSpPr txBox="1"/>
                                <wps:spPr>
                                  <a:xfrm>
                                    <a:off x="0" y="267478"/>
                                    <a:ext cx="298580" cy="14306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>
                                    <a:solidFill>
                                      <a:prstClr val="black"/>
                                    </a:solidFill>
                                    <a:prstDash val="dash"/>
                                  </a:ln>
                                </wps:spPr>
                                <wps:txbx>
                                  <w:txbxContent>
                                    <w:p w14:paraId="471D55D9" w14:textId="77777777" w:rsidR="00BC1314" w:rsidRDefault="00BC1314" w:rsidP="00BC1314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3" name="Text Box 233"/>
                                <wps:cNvSpPr txBox="1"/>
                                <wps:spPr>
                                  <a:xfrm>
                                    <a:off x="0" y="62204"/>
                                    <a:ext cx="298450" cy="1428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" lastClr="FFFFFF"/>
                                  </a:solidFill>
                                  <a:ln w="12700">
                                    <a:solidFill>
                                      <a:prstClr val="black"/>
                                    </a:solidFill>
                                    <a:prstDash val="solid"/>
                                  </a:ln>
                                </wps:spPr>
                                <wps:txbx>
                                  <w:txbxContent>
                                    <w:p w14:paraId="4B733182" w14:textId="77777777" w:rsidR="00BC1314" w:rsidRDefault="00BC1314" w:rsidP="00BC1314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5" name="Text Box 235"/>
                                <wps:cNvSpPr txBox="1"/>
                                <wps:spPr>
                                  <a:xfrm>
                                    <a:off x="0" y="478972"/>
                                    <a:ext cx="298450" cy="1428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90000"/>
                                    </a:srgbClr>
                                  </a:solidFill>
                                  <a:ln w="12700">
                                    <a:solidFill>
                                      <a:srgbClr val="E7E6E6">
                                        <a:lumMod val="50000"/>
                                      </a:srgbClr>
                                    </a:solidFill>
                                    <a:prstDash val="solid"/>
                                  </a:ln>
                                </wps:spPr>
                                <wps:txbx>
                                  <w:txbxContent>
                                    <w:p w14:paraId="1D3F339A" w14:textId="77777777" w:rsidR="00BC1314" w:rsidRDefault="00BC1314" w:rsidP="00BC1314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6" name="Text Box 236"/>
                                <wps:cNvSpPr txBox="1"/>
                                <wps:spPr>
                                  <a:xfrm>
                                    <a:off x="0" y="678025"/>
                                    <a:ext cx="298450" cy="14287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E7E6E6">
                                      <a:lumMod val="50000"/>
                                    </a:srgbClr>
                                  </a:solidFill>
                                  <a:ln w="12700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</wps:spPr>
                                <wps:txbx>
                                  <w:txbxContent>
                                    <w:p w14:paraId="1CAB5996" w14:textId="77777777" w:rsidR="00BC1314" w:rsidRDefault="00BC1314" w:rsidP="00BC1314"/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7" name="Text Box 237"/>
                                <wps:cNvSpPr txBox="1">
                                  <a:spLocks noChangeArrowheads="1"/>
                                </wps:cNvSpPr>
                                <wps:spPr bwMode="auto">
                                  <a:xfrm rot="10800000" flipV="1">
                                    <a:off x="279919" y="628261"/>
                                    <a:ext cx="1583677" cy="30416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7498A3A2" w14:textId="77777777" w:rsidR="00BC1314" w:rsidRPr="002232AB" w:rsidRDefault="00BC1314" w:rsidP="00BC1314">
                                      <w:pPr>
                                        <w:jc w:val="center"/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</w:pPr>
                                      <w:r>
                                        <w:rPr>
                                          <w:b/>
                                          <w:sz w:val="20"/>
                                          <w:szCs w:val="20"/>
                                        </w:rPr>
                                        <w:t xml:space="preserve">THP-1-CD16 Macrophages 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Pr id="246" name="Text Box 2"/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447869" y="0"/>
                                <a:ext cx="311021" cy="3545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CA7D62" w14:textId="77777777" w:rsidR="00BC1314" w:rsidRPr="000361F2" w:rsidRDefault="00BC1314" w:rsidP="00BC1314">
                                  <w:pPr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theme="minorHAnsi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83673" y="2209800"/>
                              <a:ext cx="777240" cy="2743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38D212" w14:textId="77777777" w:rsidR="00BC1314" w:rsidRPr="00073EE7" w:rsidRDefault="00BC1314" w:rsidP="00BC1314">
                                <w:pPr>
                                  <w:jc w:val="center"/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073EE7">
                                  <w:rPr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APC-CD1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36F8F18" id="Group 41" o:spid="_x0000_s1026" style="position:absolute;margin-left:119.4pt;margin-top:3.25pt;width:401.65pt;height:385.95pt;z-index:251641344" coordsize="51010,490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">
                <v:group id="Group 228" o:spid="_x0000_s1027" style="position:absolute;top:69;width:24257;height:24111" coordsize="24257,2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group id="Group 243" o:spid="_x0000_s1028" style="position:absolute;width:24257;height:24112" coordsize="24257,2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dyX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ySOHvTDgCcv0LAAD//wMAUEsBAi0AFAAGAAgAAAAhANvh9svuAAAAhQEAABMAAAAAAAAA&#10;AAAAAAAAAAAAAFtDb250ZW50X1R5cGVzXS54bWxQSwECLQAUAAYACAAAACEAWvQsW78AAAAVAQAA&#10;CwAAAAAAAAAAAAAAAAAfAQAAX3JlbHMvLnJlbHNQSwECLQAUAAYACAAAACEA9lncl8YAAADcAAAA&#10;DwAAAAAAAAAAAAAAAAAHAgAAZHJzL2Rvd25yZXYueG1sUEsFBgAAAAADAAMAtwAAAPoCAAAAAA==&#10;">
                    <v:group id="Group 224" o:spid="_x0000_s1029" style="position:absolute;top:2674;width:24257;height:21438" coordsize="24257,21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6FD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ZJ8wO+ZcATk8gcAAP//AwBQSwECLQAUAAYACAAAACEA2+H2y+4AAACFAQAAEwAAAAAAAAAA&#10;AAAAAAAAAAAAW0NvbnRlbnRfVHlwZXNdLnhtbFBLAQItABQABgAIAAAAIQBa9CxbvwAAABUBAAAL&#10;AAAAAAAAAAAAAAAAAB8BAABfcmVscy8ucmVsc1BLAQItABQABgAIAAAAIQCkb6FDxQAAANw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221" o:spid="_x0000_s1030" type="#_x0000_t75" style="position:absolute;width:24257;height:214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">
                        <v:imagedata r:id="rId7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_x0000_s1031" type="#_x0000_t202" style="position:absolute;left:6531;top:870;width:15364;height:35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" fillcolor="window" stroked="f">
                        <v:textbox style="mso-fit-shape-to-text:t">
                          <w:txbxContent>
                            <w:p w14:paraId="6F04A3D4" w14:textId="77777777" w:rsidR="00BC1314" w:rsidRPr="00884396" w:rsidRDefault="00BC1314" w:rsidP="00BC1314">
                              <w:pPr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84396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THP-1-CD16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A </w:t>
                              </w:r>
                              <w:r w:rsidRPr="00884396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Monocytes</w:t>
                              </w:r>
                            </w:p>
                          </w:txbxContent>
                        </v:textbox>
                      </v:shape>
                      <v:line id="Straight Connector 222" o:spid="_x0000_s1032" style="position:absolute;flip:y;visibility:visible;mso-wrap-style:square" from="9952,4354" to="17603,4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" strokecolor="windowText" strokeweight=".5pt">
                        <v:stroke joinstyle="miter"/>
                      </v:line>
                    </v:group>
                    <v:shape id="_x0000_s1033" type="#_x0000_t202" style="position:absolute;left:4976;width:3168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2LH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sUzg90w8AnL3AwAA//8DAFBLAQItABQABgAIAAAAIQDb4fbL7gAAAIUBAAATAAAAAAAAAAAA&#10;AAAAAAAAAABbQ29udGVudF9UeXBlc10ueG1sUEsBAi0AFAAGAAgAAAAhAFr0LFu/AAAAFQEAAAsA&#10;AAAAAAAAAAAAAAAAHwEAAF9yZWxzLy5yZWxzUEsBAi0AFAAGAAgAAAAhAM5TYsfEAAAA3AAAAA8A&#10;AAAAAAAAAAAAAAAABwIAAGRycy9kb3ducmV2LnhtbFBLBQYAAAAAAwADALcAAAD4AgAAAAA=&#10;" filled="f" stroked="f">
                      <v:textbox>
                        <w:txbxContent>
                          <w:p w14:paraId="200DE84A" w14:textId="77777777" w:rsidR="00BC1314" w:rsidRPr="000361F2" w:rsidRDefault="00BC1314" w:rsidP="00BC1314">
                            <w:pPr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361F2"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_x0000_s1034" type="#_x0000_t202" style="position:absolute;left:10058;top:21259;width:7772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" stroked="f">
                    <v:textbox>
                      <w:txbxContent>
                        <w:p w14:paraId="5095247E" w14:textId="77777777" w:rsidR="00BC1314" w:rsidRPr="00073EE7" w:rsidRDefault="00BC1314" w:rsidP="00BC1314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FSC-A</w:t>
                          </w:r>
                        </w:p>
                      </w:txbxContent>
                    </v:textbox>
                  </v:shape>
                  <v:shape id="_x0000_s1035" type="#_x0000_t202" style="position:absolute;left:-1696;top:10420;width:7773;height:27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" stroked="f">
                    <v:textbox>
                      <w:txbxContent>
                        <w:p w14:paraId="04A5C5CD" w14:textId="77777777" w:rsidR="00BC1314" w:rsidRPr="00073EE7" w:rsidRDefault="00BC1314" w:rsidP="00BC1314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SSC-A</w:t>
                          </w:r>
                        </w:p>
                      </w:txbxContent>
                    </v:textbox>
                  </v:shape>
                </v:group>
                <v:group id="Group 227" o:spid="_x0000_s1036" style="position:absolute;left:25838;width:25172;height:24003" coordsize="25171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">
                  <v:group id="Group 247" o:spid="_x0000_s1037" style="position:absolute;left:171;width:25000;height:23898" coordsize="24999,238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<v:group id="Group 223" o:spid="_x0000_s1038" style="position:absolute;top:1990;width:24999;height:21908" coordsize="24999,219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    <v:shape id="Picture 218" o:spid="_x0000_s1039" type="#_x0000_t75" style="position:absolute;width:24999;height:219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">
                        <v:imagedata r:id="rId8" o:title=""/>
                      </v:shape>
                      <v:shape id="_x0000_s1040" type="#_x0000_t202" style="position:absolute;left:5598;top:1555;width:15736;height:3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" fillcolor="window" stroked="f">
                        <v:textbox style="mso-fit-shape-to-text:t">
                          <w:txbxContent>
                            <w:p w14:paraId="66A1FCA6" w14:textId="77777777" w:rsidR="00BC1314" w:rsidRPr="00884396" w:rsidRDefault="00BC1314" w:rsidP="00BC1314">
                              <w:pPr>
                                <w:jc w:val="center"/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84396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THP-1-CD1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6A</w:t>
                              </w:r>
                              <w:r w:rsidRPr="00884396"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bCs/>
                                  <w:sz w:val="18"/>
                                  <w:szCs w:val="18"/>
                                </w:rPr>
                                <w:t>Macrophages</w:t>
                              </w:r>
                            </w:p>
                          </w:txbxContent>
                        </v:textbox>
                      </v:shape>
                      <v:line id="Straight Connector 220" o:spid="_x0000_s1041" style="position:absolute;flip:y;visibility:visible;mso-wrap-style:square" from="8832,5017" to="16732,5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" strokecolor="windowText" strokeweight=".5pt">
                        <v:stroke joinstyle="miter"/>
                      </v:line>
                    </v:group>
                    <v:shape id="_x0000_s1042" type="#_x0000_t202" style="position:absolute;left:3981;width:3168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" filled="f" stroked="f">
                      <v:textbox>
                        <w:txbxContent>
                          <w:p w14:paraId="6F664877" w14:textId="77777777" w:rsidR="00BC1314" w:rsidRPr="000361F2" w:rsidRDefault="00BC1314" w:rsidP="00BC1314">
                            <w:pPr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_x0000_s1043" type="#_x0000_t202" style="position:absolute;left:9544;top:21259;width:7772;height:27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" stroked="f">
                    <v:textbox>
                      <w:txbxContent>
                        <w:p w14:paraId="41F6E71B" w14:textId="77777777" w:rsidR="00BC1314" w:rsidRPr="00073EE7" w:rsidRDefault="00BC1314" w:rsidP="00BC1314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FSC-A</w:t>
                          </w:r>
                        </w:p>
                      </w:txbxContent>
                    </v:textbox>
                  </v:shape>
                  <v:shape id="_x0000_s1044" type="#_x0000_t202" style="position:absolute;left:-2515;top:10420;width:7773;height:27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" stroked="f">
                    <v:textbox>
                      <w:txbxContent>
                        <w:p w14:paraId="380CC39C" w14:textId="77777777" w:rsidR="00BC1314" w:rsidRPr="00073EE7" w:rsidRDefault="00BC1314" w:rsidP="00BC1314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SSC-A</w:t>
                          </w:r>
                        </w:p>
                      </w:txbxContent>
                    </v:textbox>
                  </v:shape>
                </v:group>
                <v:group id="Group 34" o:spid="_x0000_s1045" style="position:absolute;left:346;top:24176;width:42583;height:24841" coordsize="42583,24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group id="Group 248" o:spid="_x0000_s1046" style="position:absolute;width:42583;height:24751" coordsize="42583,24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U7m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">
                    <v:group id="Group 239" o:spid="_x0000_s1047" style="position:absolute;top:2177;width:42583;height:22574" coordsize="42584,22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  <v:shape id="Picture 225" o:spid="_x0000_s1048" type="#_x0000_t75" style="position:absolute;width:23945;height:22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">
                        <v:imagedata r:id="rId9" o:title=""/>
                      </v:shape>
                      <v:group id="Group 238" o:spid="_x0000_s1049" style="position:absolute;left:23948;top:9766;width:18636;height:9324" coordsize="18635,93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  <v:shape id="Text Box 229" o:spid="_x0000_s1050" type="#_x0000_t202" style="position:absolute;left:2301;width:10202;height:3041;rotation:18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" filled="f" stroked="f">
                          <v:textbox>
                            <w:txbxContent>
                              <w:p w14:paraId="146E1F91" w14:textId="77777777" w:rsidR="00BC1314" w:rsidRPr="002232AB" w:rsidRDefault="00BC1314" w:rsidP="00BC1314">
                                <w:pPr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   Unstained</w:t>
                                </w:r>
                              </w:p>
                            </w:txbxContent>
                          </v:textbox>
                        </v:shape>
                        <v:shape id="Text Box 230" o:spid="_x0000_s1051" type="#_x0000_t202" style="position:absolute;left:2488;top:2052;width:11042;height:3042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" filled="f" stroked="f">
                          <v:textbox>
                            <w:txbxContent>
                              <w:p w14:paraId="5FBDBFFC" w14:textId="77777777" w:rsidR="00BC1314" w:rsidRPr="002232AB" w:rsidRDefault="00BC1314" w:rsidP="00BC1314">
                                <w:pPr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>Isotype control</w:t>
                                </w:r>
                              </w:p>
                            </w:txbxContent>
                          </v:textbox>
                        </v:shape>
                        <v:shape id="Text Box 231" o:spid="_x0000_s1052" type="#_x0000_t202" style="position:absolute;left:2674;top:4229;width:14957;height:3042;rotation:18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" filled="f" stroked="f">
                          <v:textbox>
                            <w:txbxContent>
                              <w:p w14:paraId="0D7B1D3D" w14:textId="77777777" w:rsidR="00BC1314" w:rsidRPr="002232AB" w:rsidRDefault="00BC1314" w:rsidP="00BC1314">
                                <w:pPr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THP-1-CD16 Monocytes </w:t>
                                </w:r>
                              </w:p>
                            </w:txbxContent>
                          </v:textbox>
                        </v:shape>
                        <v:shape id="Text Box 232" o:spid="_x0000_s1053" type="#_x0000_t202" style="position:absolute;top:2674;width:2985;height:1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" fillcolor="window" strokeweight="1pt">
                          <v:stroke dashstyle="dash"/>
                          <v:textbox>
                            <w:txbxContent>
                              <w:p w14:paraId="471D55D9" w14:textId="77777777" w:rsidR="00BC1314" w:rsidRDefault="00BC1314" w:rsidP="00BC1314"/>
                            </w:txbxContent>
                          </v:textbox>
                        </v:shape>
                        <v:shape id="Text Box 233" o:spid="_x0000_s1054" type="#_x0000_t202" style="position:absolute;top:622;width:2984;height:14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" fillcolor="window" strokeweight="1pt">
                          <v:textbox>
                            <w:txbxContent>
                              <w:p w14:paraId="4B733182" w14:textId="77777777" w:rsidR="00BC1314" w:rsidRDefault="00BC1314" w:rsidP="00BC1314"/>
                            </w:txbxContent>
                          </v:textbox>
                        </v:shape>
                        <v:shape id="Text Box 235" o:spid="_x0000_s1055" type="#_x0000_t202" style="position:absolute;top:4789;width:2984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" fillcolor="#d0cece" strokecolor="#767171" strokeweight="1pt">
                          <v:textbox>
                            <w:txbxContent>
                              <w:p w14:paraId="1D3F339A" w14:textId="77777777" w:rsidR="00BC1314" w:rsidRDefault="00BC1314" w:rsidP="00BC1314"/>
                            </w:txbxContent>
                          </v:textbox>
                        </v:shape>
                        <v:shape id="Text Box 236" o:spid="_x0000_s1056" type="#_x0000_t202" style="position:absolute;top:6780;width:2984;height:1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" fillcolor="#767171" strokecolor="windowText" strokeweight="1pt">
                          <v:textbox>
                            <w:txbxContent>
                              <w:p w14:paraId="1CAB5996" w14:textId="77777777" w:rsidR="00BC1314" w:rsidRDefault="00BC1314" w:rsidP="00BC1314"/>
                            </w:txbxContent>
                          </v:textbox>
                        </v:shape>
                        <v:shape id="Text Box 237" o:spid="_x0000_s1057" type="#_x0000_t202" style="position:absolute;left:2799;top:6282;width:15836;height:3042;rotation:180;flip: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" filled="f" stroked="f">
                          <v:textbox>
                            <w:txbxContent>
                              <w:p w14:paraId="7498A3A2" w14:textId="77777777" w:rsidR="00BC1314" w:rsidRPr="002232AB" w:rsidRDefault="00BC1314" w:rsidP="00BC1314">
                                <w:pPr>
                                  <w:jc w:val="center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b/>
                                    <w:sz w:val="20"/>
                                    <w:szCs w:val="20"/>
                                  </w:rPr>
                                  <w:t xml:space="preserve">THP-1-CD16 Macrophages </w:t>
                                </w:r>
                              </w:p>
                            </w:txbxContent>
                          </v:textbox>
                        </v:shape>
                      </v:group>
                    </v:group>
                    <v:shape id="_x0000_s1058" type="#_x0000_t202" style="position:absolute;left:4478;width:3110;height:3545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" filled="f" stroked="f">
                      <v:textbox>
                        <w:txbxContent>
                          <w:p w14:paraId="1ECA7D62" w14:textId="77777777" w:rsidR="00BC1314" w:rsidRPr="000361F2" w:rsidRDefault="00BC1314" w:rsidP="00BC1314">
                            <w:pPr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theme="minorHAnsi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shape id="_x0000_s1059" type="#_x0000_t202" style="position:absolute;left:9836;top:22098;width:7773;height:2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Liw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GYX44&#10;E46AXH8BAAD//wMAUEsBAi0AFAAGAAgAAAAhANvh9svuAAAAhQEAABMAAAAAAAAAAAAAAAAAAAAA&#10;AFtDb250ZW50X1R5cGVzXS54bWxQSwECLQAUAAYACAAAACEAWvQsW78AAAAVAQAACwAAAAAAAAAA&#10;AAAAAAAfAQAAX3JlbHMvLnJlbHNQSwECLQAUAAYACAAAACEAEWC4sL0AAADcAAAADwAAAAAAAAAA&#10;AAAAAAAHAgAAZHJzL2Rvd25yZXYueG1sUEsFBgAAAAADAAMAtwAAAPECAAAAAA==&#10;" stroked="f">
                    <v:textbox>
                      <w:txbxContent>
                        <w:p w14:paraId="5938D212" w14:textId="77777777" w:rsidR="00BC1314" w:rsidRPr="00073EE7" w:rsidRDefault="00BC1314" w:rsidP="00BC1314">
                          <w:pPr>
                            <w:jc w:val="center"/>
                            <w:rPr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073EE7">
                            <w:rPr>
                              <w:b/>
                              <w:bCs/>
                              <w:sz w:val="18"/>
                              <w:szCs w:val="18"/>
                            </w:rPr>
                            <w:t>APC-CD14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093DA610" w14:textId="5EF6C92C" w:rsidR="00BC1314" w:rsidRDefault="00BC1314"/>
    <w:p w14:paraId="4C14357E" w14:textId="07A8D3E6" w:rsidR="00BC1314" w:rsidRDefault="00BC1314"/>
    <w:p w14:paraId="60DE5D01" w14:textId="6FC87E2B" w:rsidR="00BC1314" w:rsidRDefault="00BC1314"/>
    <w:p w14:paraId="791C00EA" w14:textId="77777777" w:rsidR="00BC1314" w:rsidRDefault="00BC1314"/>
    <w:p w14:paraId="5DE55AC7" w14:textId="77777777" w:rsidR="00BC1314" w:rsidRDefault="00BC1314"/>
    <w:p w14:paraId="04B68C76" w14:textId="77777777" w:rsidR="00BC1314" w:rsidRDefault="00BC1314"/>
    <w:p w14:paraId="66F1CA06" w14:textId="77777777" w:rsidR="00BC1314" w:rsidRDefault="00BC1314"/>
    <w:p w14:paraId="07C1F1C2" w14:textId="77777777" w:rsidR="00BC1314" w:rsidRDefault="00BC1314"/>
    <w:p w14:paraId="3F93260C" w14:textId="595AA2E6" w:rsidR="00BC1314" w:rsidRDefault="00BC1314"/>
    <w:p w14:paraId="05BB2205" w14:textId="77777777" w:rsidR="00BC1314" w:rsidRDefault="00BC1314"/>
    <w:p w14:paraId="7381EE83" w14:textId="77777777" w:rsidR="00BC1314" w:rsidRDefault="00BC1314"/>
    <w:p w14:paraId="7A97BBAB" w14:textId="77777777" w:rsidR="00BC1314" w:rsidRDefault="00BC1314"/>
    <w:p w14:paraId="7B8E7D73" w14:textId="74304D6C" w:rsidR="00BC1314" w:rsidRDefault="000D58CC">
      <w:r>
        <w:rPr>
          <w:noProof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7C172EF4" wp14:editId="2740CAD2">
                <wp:simplePos x="0" y="0"/>
                <wp:positionH relativeFrom="column">
                  <wp:posOffset>1500563</wp:posOffset>
                </wp:positionH>
                <wp:positionV relativeFrom="paragraph">
                  <wp:posOffset>50800</wp:posOffset>
                </wp:positionV>
                <wp:extent cx="630555" cy="264795"/>
                <wp:effectExtent l="0" t="7620" r="9525" b="9525"/>
                <wp:wrapNone/>
                <wp:docPr id="2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630555" cy="264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DFE297" w14:textId="77777777" w:rsidR="00BC1314" w:rsidRPr="00073EE7" w:rsidRDefault="00BC1314" w:rsidP="00BC1314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ou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172EF4" id="Text Box 2" o:spid="_x0000_s1060" type="#_x0000_t202" style="position:absolute;margin-left:118.15pt;margin-top:4pt;width:49.65pt;height:20.85pt;rotation:-90;z-index:25163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" stroked="f">
                <v:textbox>
                  <w:txbxContent>
                    <w:p w14:paraId="73DFE297" w14:textId="77777777" w:rsidR="00BC1314" w:rsidRPr="00073EE7" w:rsidRDefault="00BC1314" w:rsidP="00BC1314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Count</w:t>
                      </w:r>
                    </w:p>
                  </w:txbxContent>
                </v:textbox>
              </v:shape>
            </w:pict>
          </mc:Fallback>
        </mc:AlternateContent>
      </w:r>
    </w:p>
    <w:p w14:paraId="69F3A4AF" w14:textId="77777777" w:rsidR="00BC1314" w:rsidRDefault="00BC1314"/>
    <w:p w14:paraId="35CD4DA6" w14:textId="77777777" w:rsidR="00BC1314" w:rsidRDefault="00BC1314"/>
    <w:p w14:paraId="544BCAA3" w14:textId="706EFE72" w:rsidR="00BC1314" w:rsidRDefault="00BC1314"/>
    <w:p w14:paraId="5A45CA11" w14:textId="3C044FF3" w:rsidR="00BC1314" w:rsidRDefault="00BC1314"/>
    <w:p w14:paraId="58EE3B76" w14:textId="77777777" w:rsidR="00AD4B1E" w:rsidRDefault="00AD4B1E" w:rsidP="00BC131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A5B9D2" w14:textId="466C0FAF" w:rsidR="00AD4B1E" w:rsidRDefault="00BC1314" w:rsidP="00BC13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9707398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8076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AD4B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D4B1E">
        <w:rPr>
          <w:rFonts w:ascii="Times New Roman" w:hAnsi="Times New Roman" w:cs="Times New Roman"/>
          <w:b/>
          <w:bCs/>
          <w:sz w:val="24"/>
          <w:szCs w:val="24"/>
        </w:rPr>
        <w:t xml:space="preserve">Flow cytometric analysis of </w:t>
      </w:r>
      <w:bookmarkStart w:id="1" w:name="_Hlk105089544"/>
      <w:r w:rsidRPr="00AD4B1E">
        <w:rPr>
          <w:rFonts w:ascii="Times New Roman" w:hAnsi="Times New Roman" w:cs="Times New Roman"/>
          <w:b/>
          <w:bCs/>
          <w:sz w:val="24"/>
          <w:szCs w:val="24"/>
        </w:rPr>
        <w:t>size, granularity and CD14 expression on THP-1-CD16</w:t>
      </w:r>
      <w:bookmarkEnd w:id="1"/>
      <w:r w:rsidRPr="00AD4B1E">
        <w:rPr>
          <w:rFonts w:ascii="Times New Roman" w:hAnsi="Times New Roman" w:cs="Times New Roman"/>
          <w:b/>
          <w:bCs/>
          <w:sz w:val="24"/>
          <w:szCs w:val="24"/>
        </w:rPr>
        <w:t>A cel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33A3F2AC" w14:textId="65E8738C" w:rsidR="00BC1314" w:rsidRPr="00BC1314" w:rsidRDefault="00BC1314" w:rsidP="00BC131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million cells were cultured in </w:t>
      </w:r>
      <w:r w:rsidR="00BD60E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absence (monocytes) or presence of 100 ng/mL PMA </w:t>
      </w:r>
      <w:r w:rsidR="00BD60E6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macrophage</w:t>
      </w:r>
      <w:r w:rsidR="00BD60E6">
        <w:rPr>
          <w:rFonts w:ascii="Times New Roman" w:hAnsi="Times New Roman" w:cs="Times New Roman"/>
          <w:sz w:val="24"/>
          <w:szCs w:val="24"/>
        </w:rPr>
        <w:t>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A63E4">
        <w:rPr>
          <w:rFonts w:ascii="Times New Roman" w:hAnsi="Times New Roman" w:cs="Times New Roman"/>
          <w:sz w:val="24"/>
          <w:szCs w:val="24"/>
        </w:rPr>
        <w:t xml:space="preserve">Twenty-four hours later, </w:t>
      </w:r>
      <w:r w:rsidR="00BD60E6">
        <w:rPr>
          <w:rFonts w:ascii="Times New Roman" w:hAnsi="Times New Roman" w:cs="Times New Roman"/>
          <w:sz w:val="24"/>
          <w:szCs w:val="24"/>
        </w:rPr>
        <w:t>the media was</w:t>
      </w:r>
      <w:r w:rsidRPr="002A63E4">
        <w:rPr>
          <w:rFonts w:ascii="Times New Roman" w:hAnsi="Times New Roman" w:cs="Times New Roman"/>
          <w:sz w:val="24"/>
          <w:szCs w:val="24"/>
        </w:rPr>
        <w:t xml:space="preserve"> replac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2A63E4">
        <w:rPr>
          <w:rFonts w:ascii="Times New Roman" w:hAnsi="Times New Roman" w:cs="Times New Roman"/>
          <w:sz w:val="24"/>
          <w:szCs w:val="24"/>
        </w:rPr>
        <w:t xml:space="preserve"> fresh complete </w:t>
      </w:r>
      <w:r w:rsidR="00BD60E6">
        <w:rPr>
          <w:rFonts w:ascii="Times New Roman" w:hAnsi="Times New Roman" w:cs="Times New Roman"/>
          <w:sz w:val="24"/>
          <w:szCs w:val="24"/>
        </w:rPr>
        <w:t>media</w:t>
      </w:r>
      <w:r w:rsidRPr="002A63E4">
        <w:rPr>
          <w:rFonts w:ascii="Times New Roman" w:hAnsi="Times New Roman" w:cs="Times New Roman"/>
          <w:sz w:val="24"/>
          <w:szCs w:val="24"/>
        </w:rPr>
        <w:t>, and cells were maintained under the same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A63E4">
        <w:rPr>
          <w:rFonts w:ascii="Times New Roman" w:hAnsi="Times New Roman" w:cs="Times New Roman"/>
          <w:sz w:val="24"/>
          <w:szCs w:val="24"/>
        </w:rPr>
        <w:t xml:space="preserve"> overnight</w:t>
      </w:r>
      <w:r>
        <w:rPr>
          <w:rFonts w:ascii="Times New Roman" w:hAnsi="Times New Roman" w:cs="Times New Roman"/>
          <w:sz w:val="24"/>
          <w:szCs w:val="24"/>
        </w:rPr>
        <w:t>. Zebra plots showing the size (FSC-A) and granularity (SSC-A) of unstained (</w:t>
      </w:r>
      <w:r w:rsidRPr="005A06BB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44CCA">
        <w:rPr>
          <w:rFonts w:ascii="Times New Roman" w:hAnsi="Times New Roman" w:cs="Times New Roman"/>
          <w:sz w:val="24"/>
          <w:szCs w:val="24"/>
        </w:rPr>
        <w:t>THP-1</w:t>
      </w:r>
      <w:r>
        <w:rPr>
          <w:rFonts w:ascii="Times New Roman" w:hAnsi="Times New Roman" w:cs="Times New Roman"/>
          <w:sz w:val="24"/>
          <w:szCs w:val="24"/>
        </w:rPr>
        <w:t>-CD16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ocytes and (</w:t>
      </w:r>
      <w:r w:rsidRPr="005A06BB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44CCA">
        <w:rPr>
          <w:rFonts w:ascii="Times New Roman" w:hAnsi="Times New Roman" w:cs="Times New Roman"/>
          <w:sz w:val="24"/>
          <w:szCs w:val="24"/>
        </w:rPr>
        <w:t>THP-1</w:t>
      </w:r>
      <w:r>
        <w:rPr>
          <w:rFonts w:ascii="Times New Roman" w:hAnsi="Times New Roman" w:cs="Times New Roman"/>
          <w:sz w:val="24"/>
          <w:szCs w:val="24"/>
        </w:rPr>
        <w:t>-CD16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rophages. (</w:t>
      </w:r>
      <w:r w:rsidRPr="002A63E4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Histograms representing the expression of CD14 on undifferentiated monocytes or differentiated macrophages that were stained with an APC-conjugated anti-human CD14 antibody. Data </w:t>
      </w:r>
      <w:r w:rsidR="00BD60E6">
        <w:rPr>
          <w:rFonts w:ascii="Times New Roman" w:hAnsi="Times New Roman" w:cs="Times New Roman"/>
          <w:sz w:val="24"/>
          <w:szCs w:val="24"/>
        </w:rPr>
        <w:t xml:space="preserve">are </w:t>
      </w:r>
      <w:r>
        <w:rPr>
          <w:rFonts w:ascii="Times New Roman" w:hAnsi="Times New Roman" w:cs="Times New Roman"/>
          <w:sz w:val="24"/>
          <w:szCs w:val="24"/>
        </w:rPr>
        <w:t xml:space="preserve">representative of two independent determinations. </w:t>
      </w:r>
      <w:r w:rsidRPr="00C4697C">
        <w:rPr>
          <w:rFonts w:ascii="Times New Roman" w:hAnsi="Times New Roman" w:cs="Times New Roman"/>
          <w:sz w:val="24"/>
          <w:szCs w:val="24"/>
        </w:rPr>
        <w:t xml:space="preserve">Flow cytometry was performed using a BD </w:t>
      </w:r>
      <w:proofErr w:type="spellStart"/>
      <w:r w:rsidRPr="00C4697C">
        <w:rPr>
          <w:rFonts w:ascii="Times New Roman" w:hAnsi="Times New Roman" w:cs="Times New Roman"/>
          <w:sz w:val="24"/>
          <w:szCs w:val="24"/>
        </w:rPr>
        <w:t>LSRFortessa</w:t>
      </w:r>
      <w:proofErr w:type="spellEnd"/>
      <w:r w:rsidRPr="00C4697C">
        <w:rPr>
          <w:rFonts w:ascii="Times New Roman" w:hAnsi="Times New Roman" w:cs="Times New Roman"/>
          <w:sz w:val="24"/>
          <w:szCs w:val="24"/>
        </w:rPr>
        <w:t xml:space="preserve"> X-20. Data analysis was performed using </w:t>
      </w:r>
      <w:proofErr w:type="spellStart"/>
      <w:r w:rsidRPr="00C4697C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Pr="00C4697C">
        <w:rPr>
          <w:rFonts w:ascii="Times New Roman" w:hAnsi="Times New Roman" w:cs="Times New Roman"/>
          <w:sz w:val="24"/>
          <w:szCs w:val="24"/>
        </w:rPr>
        <w:t xml:space="preserve"> v10. </w:t>
      </w:r>
    </w:p>
    <w:sectPr w:rsidR="00BC1314" w:rsidRPr="00BC1314" w:rsidSect="00BC13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314"/>
    <w:rsid w:val="00016853"/>
    <w:rsid w:val="000C1314"/>
    <w:rsid w:val="000D1565"/>
    <w:rsid w:val="000D58CC"/>
    <w:rsid w:val="001210F7"/>
    <w:rsid w:val="001672AF"/>
    <w:rsid w:val="00172BC5"/>
    <w:rsid w:val="0018219E"/>
    <w:rsid w:val="001D4806"/>
    <w:rsid w:val="00201AB6"/>
    <w:rsid w:val="00210A0F"/>
    <w:rsid w:val="002754BC"/>
    <w:rsid w:val="002771F3"/>
    <w:rsid w:val="0028686D"/>
    <w:rsid w:val="002D23AF"/>
    <w:rsid w:val="003060CB"/>
    <w:rsid w:val="00357A00"/>
    <w:rsid w:val="00377BA3"/>
    <w:rsid w:val="003B3534"/>
    <w:rsid w:val="003D0522"/>
    <w:rsid w:val="00446E47"/>
    <w:rsid w:val="0057128B"/>
    <w:rsid w:val="005902ED"/>
    <w:rsid w:val="005F168F"/>
    <w:rsid w:val="00617FC6"/>
    <w:rsid w:val="006A7E79"/>
    <w:rsid w:val="006C083D"/>
    <w:rsid w:val="006D270F"/>
    <w:rsid w:val="0072472B"/>
    <w:rsid w:val="00726775"/>
    <w:rsid w:val="00767F19"/>
    <w:rsid w:val="007B4E6B"/>
    <w:rsid w:val="007D15B8"/>
    <w:rsid w:val="007D5F46"/>
    <w:rsid w:val="008130A1"/>
    <w:rsid w:val="008274C6"/>
    <w:rsid w:val="0084472F"/>
    <w:rsid w:val="0087656B"/>
    <w:rsid w:val="008A7984"/>
    <w:rsid w:val="00927CE3"/>
    <w:rsid w:val="009A398F"/>
    <w:rsid w:val="00A115A4"/>
    <w:rsid w:val="00A12163"/>
    <w:rsid w:val="00A61ACC"/>
    <w:rsid w:val="00A77C2C"/>
    <w:rsid w:val="00AD4B1E"/>
    <w:rsid w:val="00B3390E"/>
    <w:rsid w:val="00B504FC"/>
    <w:rsid w:val="00B54669"/>
    <w:rsid w:val="00BC1314"/>
    <w:rsid w:val="00BC6B53"/>
    <w:rsid w:val="00BD60E6"/>
    <w:rsid w:val="00BE6AE8"/>
    <w:rsid w:val="00C034FB"/>
    <w:rsid w:val="00C12CE7"/>
    <w:rsid w:val="00C1788B"/>
    <w:rsid w:val="00C33D3D"/>
    <w:rsid w:val="00C8076C"/>
    <w:rsid w:val="00CE1894"/>
    <w:rsid w:val="00D13314"/>
    <w:rsid w:val="00D233CE"/>
    <w:rsid w:val="00D66488"/>
    <w:rsid w:val="00D751AC"/>
    <w:rsid w:val="00D94791"/>
    <w:rsid w:val="00E56F25"/>
    <w:rsid w:val="00E84801"/>
    <w:rsid w:val="00E978DC"/>
    <w:rsid w:val="00EC3039"/>
    <w:rsid w:val="00EF439E"/>
    <w:rsid w:val="00EF7E02"/>
    <w:rsid w:val="00F054A0"/>
    <w:rsid w:val="00F25642"/>
    <w:rsid w:val="00F26B69"/>
    <w:rsid w:val="00F53D39"/>
    <w:rsid w:val="00F54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03BD"/>
  <w15:chartTrackingRefBased/>
  <w15:docId w15:val="{EEAA147A-709F-4DD7-B10B-EFAEFE148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3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233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Revision">
    <w:name w:val="Revision"/>
    <w:hidden/>
    <w:uiPriority w:val="99"/>
    <w:semiHidden/>
    <w:rsid w:val="002D23A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4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zaro Gil González</dc:creator>
  <cp:keywords/>
  <dc:description/>
  <cp:lastModifiedBy>Lázaro Gil González</cp:lastModifiedBy>
  <cp:revision>4</cp:revision>
  <dcterms:created xsi:type="dcterms:W3CDTF">2022-11-19T04:46:00Z</dcterms:created>
  <dcterms:modified xsi:type="dcterms:W3CDTF">2022-11-19T04:47:00Z</dcterms:modified>
</cp:coreProperties>
</file>